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1"/>
        <w:gridCol w:w="2383"/>
        <w:gridCol w:w="1356"/>
        <w:gridCol w:w="900"/>
        <w:gridCol w:w="1530"/>
        <w:gridCol w:w="1080"/>
      </w:tblGrid>
      <w:tr w:rsidR="001E5878" w:rsidRPr="001E5878" w:rsidTr="001E5878">
        <w:trPr>
          <w:trHeight w:val="315"/>
        </w:trPr>
        <w:tc>
          <w:tcPr>
            <w:tcW w:w="111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5878" w:rsidRPr="001E5878" w:rsidRDefault="001E5878" w:rsidP="001E5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ppendix A.</w:t>
            </w: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Measures of Item Difficulty and Fit from </w:t>
            </w:r>
            <w:proofErr w:type="spellStart"/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asch</w:t>
            </w:r>
            <w:proofErr w:type="spellEnd"/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Analysis of the QOLIBRI-OS</w:t>
            </w:r>
          </w:p>
        </w:tc>
      </w:tr>
      <w:tr w:rsidR="001E5878" w:rsidRPr="001E5878" w:rsidTr="001E5878">
        <w:trPr>
          <w:trHeight w:val="315"/>
        </w:trPr>
        <w:tc>
          <w:tcPr>
            <w:tcW w:w="3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QOLIBRI-OS items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Item difficulty measur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Infit</w:t>
            </w:r>
            <w:proofErr w:type="spellEnd"/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MNS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Infit</w:t>
            </w:r>
            <w:proofErr w:type="spellEnd"/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Z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utfit MNS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utfit Z</w:t>
            </w:r>
          </w:p>
        </w:tc>
      </w:tr>
      <w:tr w:rsidR="001E5878" w:rsidRPr="001E5878" w:rsidTr="001E5878">
        <w:trPr>
          <w:trHeight w:val="300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hysical condition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</w:t>
            </w:r>
          </w:p>
        </w:tc>
      </w:tr>
      <w:tr w:rsidR="001E5878" w:rsidRPr="001E5878" w:rsidTr="001E5878">
        <w:trPr>
          <w:trHeight w:val="600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w brain is working, in terms of concentration, memory and thinkin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3</w:t>
            </w:r>
          </w:p>
        </w:tc>
      </w:tr>
      <w:tr w:rsidR="001E5878" w:rsidRPr="001E5878" w:rsidTr="001E5878">
        <w:trPr>
          <w:trHeight w:val="300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eelings and emotio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</w:t>
            </w:r>
          </w:p>
        </w:tc>
      </w:tr>
      <w:tr w:rsidR="001E5878" w:rsidRPr="001E5878" w:rsidTr="001E5878">
        <w:trPr>
          <w:trHeight w:val="300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bility to carry out day to day activitie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2</w:t>
            </w:r>
          </w:p>
        </w:tc>
      </w:tr>
      <w:tr w:rsidR="001E5878" w:rsidRPr="001E5878" w:rsidTr="001E5878">
        <w:trPr>
          <w:trHeight w:val="300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sonal and social lif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.4</w:t>
            </w:r>
          </w:p>
        </w:tc>
      </w:tr>
      <w:tr w:rsidR="001E5878" w:rsidRPr="001E5878" w:rsidTr="001E5878">
        <w:trPr>
          <w:trHeight w:val="315"/>
        </w:trPr>
        <w:tc>
          <w:tcPr>
            <w:tcW w:w="3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urrent situation and future prospects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4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4.4</w:t>
            </w:r>
          </w:p>
        </w:tc>
      </w:tr>
      <w:tr w:rsidR="001E5878" w:rsidRPr="001E5878" w:rsidTr="001E5878">
        <w:trPr>
          <w:trHeight w:val="300"/>
        </w:trPr>
        <w:tc>
          <w:tcPr>
            <w:tcW w:w="111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ix items:</w:t>
            </w:r>
          </w:p>
        </w:tc>
      </w:tr>
      <w:tr w:rsidR="001E5878" w:rsidRPr="001E5878" w:rsidTr="001E5878">
        <w:trPr>
          <w:trHeight w:val="300"/>
        </w:trPr>
        <w:tc>
          <w:tcPr>
            <w:tcW w:w="11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son real separation: 1.57</w:t>
            </w:r>
          </w:p>
        </w:tc>
      </w:tr>
      <w:tr w:rsidR="001E5878" w:rsidRPr="001E5878" w:rsidTr="001E5878">
        <w:trPr>
          <w:trHeight w:val="300"/>
        </w:trPr>
        <w:tc>
          <w:tcPr>
            <w:tcW w:w="11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liability: 0.71</w:t>
            </w:r>
          </w:p>
        </w:tc>
      </w:tr>
      <w:tr w:rsidR="001E5878" w:rsidRPr="001E5878" w:rsidTr="001E5878">
        <w:trPr>
          <w:trHeight w:val="300"/>
        </w:trPr>
        <w:tc>
          <w:tcPr>
            <w:tcW w:w="11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E5878" w:rsidRPr="001E5878" w:rsidTr="001E5878">
        <w:trPr>
          <w:trHeight w:val="300"/>
        </w:trPr>
        <w:tc>
          <w:tcPr>
            <w:tcW w:w="11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Five items:</w:t>
            </w:r>
          </w:p>
        </w:tc>
      </w:tr>
      <w:tr w:rsidR="001E5878" w:rsidRPr="001E5878" w:rsidTr="001E5878">
        <w:trPr>
          <w:trHeight w:val="300"/>
        </w:trPr>
        <w:tc>
          <w:tcPr>
            <w:tcW w:w="11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son real separation: 1.63</w:t>
            </w:r>
          </w:p>
        </w:tc>
      </w:tr>
      <w:tr w:rsidR="001E5878" w:rsidRPr="001E5878" w:rsidTr="001E5878">
        <w:trPr>
          <w:trHeight w:val="315"/>
        </w:trPr>
        <w:tc>
          <w:tcPr>
            <w:tcW w:w="111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5878" w:rsidRPr="001E5878" w:rsidRDefault="001E5878" w:rsidP="001E58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liability: 0.73</w:t>
            </w:r>
          </w:p>
        </w:tc>
      </w:tr>
      <w:tr w:rsidR="001E5878" w:rsidRPr="001E5878" w:rsidTr="001E5878">
        <w:trPr>
          <w:trHeight w:val="300"/>
        </w:trPr>
        <w:tc>
          <w:tcPr>
            <w:tcW w:w="6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878" w:rsidRPr="001E5878" w:rsidRDefault="001E5878" w:rsidP="001E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1E58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* when the current situation and future prospects item has been excluded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878" w:rsidRPr="001E5878" w:rsidRDefault="001E5878" w:rsidP="001E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878" w:rsidRPr="001E5878" w:rsidRDefault="001E5878" w:rsidP="001E5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878" w:rsidRPr="001E5878" w:rsidRDefault="001E5878" w:rsidP="001E5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878" w:rsidRPr="001E5878" w:rsidRDefault="001E5878" w:rsidP="001E5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71040A" w:rsidRDefault="0071040A">
      <w:bookmarkStart w:id="0" w:name="_GoBack"/>
      <w:bookmarkEnd w:id="0"/>
    </w:p>
    <w:sectPr w:rsidR="0071040A" w:rsidSect="001E587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878"/>
    <w:rsid w:val="001E5878"/>
    <w:rsid w:val="0071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0A85D-F9C5-498E-94D5-4FBC9FBC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3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C. Voormolen</dc:creator>
  <cp:keywords/>
  <dc:description/>
  <cp:lastModifiedBy>D.C. Voormolen</cp:lastModifiedBy>
  <cp:revision>1</cp:revision>
  <dcterms:created xsi:type="dcterms:W3CDTF">2020-02-11T14:58:00Z</dcterms:created>
  <dcterms:modified xsi:type="dcterms:W3CDTF">2020-02-11T15:02:00Z</dcterms:modified>
</cp:coreProperties>
</file>